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  <w:t>Additional file 1. Statistically significant associations between key physician characteristics and physician attitudes regarding MOT</w:t>
      </w:r>
    </w:p>
    <w:tbl>
      <w:tblPr>
        <w:tblW w:w="131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250"/>
        <w:gridCol w:w="2610"/>
        <w:gridCol w:w="2790"/>
        <w:gridCol w:w="1038"/>
      </w:tblGrid>
      <w:tr>
        <w:trPr>
          <w:trHeight w:val="288" w:hRule="atLeast"/>
        </w:trPr>
        <w:tc>
          <w:tcPr>
            <w:tcW w:w="44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80"/>
                <w:sz w:val="22"/>
              </w:rPr>
            </w:pPr>
            <w:r>
              <w:rPr>
                <w:b/>
                <w:color w:val="000080"/>
                <w:sz w:val="22"/>
              </w:rPr>
              <w:t>Association with considering MOT very important now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80"/>
                <w:sz w:val="22"/>
              </w:rPr>
            </w:pPr>
            <w:r>
              <w:rPr>
                <w:b/>
                <w:color w:val="000080"/>
                <w:sz w:val="22"/>
              </w:rPr>
              <w:t>Very important</w:t>
            </w:r>
          </w:p>
          <w:p>
            <w:pPr>
              <w:pStyle w:val="Normal"/>
              <w:rPr>
                <w:b/>
                <w:b/>
                <w:color w:val="000080"/>
                <w:sz w:val="22"/>
              </w:rPr>
            </w:pPr>
            <w:r>
              <w:rPr>
                <w:b/>
                <w:color w:val="000080"/>
                <w:sz w:val="22"/>
              </w:rPr>
              <w:t>No. (%)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80"/>
                <w:sz w:val="22"/>
              </w:rPr>
            </w:pPr>
            <w:r>
              <w:rPr>
                <w:b/>
                <w:color w:val="000080"/>
                <w:sz w:val="22"/>
              </w:rPr>
              <w:t>Not very important</w:t>
            </w:r>
          </w:p>
          <w:p>
            <w:pPr>
              <w:pStyle w:val="Normal"/>
              <w:rPr>
                <w:b/>
                <w:b/>
                <w:color w:val="000080"/>
                <w:sz w:val="22"/>
              </w:rPr>
            </w:pPr>
            <w:r>
              <w:rPr>
                <w:b/>
                <w:color w:val="000080"/>
                <w:sz w:val="22"/>
              </w:rPr>
              <w:t>No. (%)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80"/>
                <w:sz w:val="22"/>
              </w:rPr>
            </w:pPr>
            <w:r>
              <w:rPr>
                <w:b/>
                <w:color w:val="000080"/>
                <w:sz w:val="22"/>
              </w:rPr>
              <w:t>Unadjusted OR (95% CI)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80"/>
                <w:sz w:val="22"/>
              </w:rPr>
            </w:pPr>
            <w:r>
              <w:rPr>
                <w:b/>
                <w:color w:val="000080"/>
                <w:sz w:val="22"/>
              </w:rPr>
              <w:t>p-value</w:t>
            </w:r>
          </w:p>
          <w:p>
            <w:pPr>
              <w:pStyle w:val="Normal"/>
              <w:rPr>
                <w:b/>
                <w:b/>
                <w:color w:val="000080"/>
                <w:sz w:val="22"/>
              </w:rPr>
            </w:pPr>
            <w:r>
              <w:rPr>
                <w:b/>
                <w:color w:val="00008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2"/>
              <w:rPr>
                <w:rFonts w:eastAsia="Times"/>
                <w:sz w:val="20"/>
              </w:rPr>
            </w:pPr>
            <w:r>
              <w:rPr>
                <w:sz w:val="20"/>
              </w:rPr>
              <w:t>Diagnosis Now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 (32.9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4 (67.0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48 (2.67 - 15.69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 (7.0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 (92.9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 (27.9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2 (72.0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3 (1.14 - 8.05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(11.3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 (88.6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 (43.94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 (56.06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7 (1.90 - 6.32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 (18.4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8 (81.5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gnosis Now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 (34.9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 (65.0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7 (1.65 - 6.46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 (14.12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 (85.88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 (47.7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 (52.2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8 (1.78 - 5.68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 (22.3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 (77.6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2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Treatment Now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rder any MOT 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 (37.6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 (62.3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74 (1.45 - 5.15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 (18.0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 (81.9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ematology provider 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 (45.4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 (54.5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7 (1.28 - 4.04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 (26.8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0 (73.1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Association with considering MOT very important in 5 years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Very important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. (%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t very important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. (%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Unadjusted OR (95% CI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p-value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2"/>
              <w:rPr>
                <w:rFonts w:eastAsia="Times"/>
                <w:sz w:val="20"/>
              </w:rPr>
            </w:pPr>
            <w:r>
              <w:rPr>
                <w:sz w:val="20"/>
              </w:rPr>
              <w:t>Diagnosis in 5 Years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 (50.8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 (17.6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2 (2.57 - 9.03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 (49.1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 (82.3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 (43.3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 (22.7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0 (1.22 - 5.54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 (56.6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 (81.2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 (60.6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 (33.50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6 (1.72 - 5.41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 (39.3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7 (66.50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2"/>
              <w:rPr>
                <w:rFonts w:eastAsia="Times"/>
                <w:sz w:val="20"/>
              </w:rPr>
            </w:pPr>
            <w:r>
              <w:rPr>
                <w:sz w:val="20"/>
              </w:rPr>
              <w:t>Prognosis in 5 Years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 (59.8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 (32.9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4 (1.77 - 5.21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 (41.1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 (67.06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 (71.64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 (44.4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16 (1.74 - 5.74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 (28.3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 (55.56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2"/>
              <w:rPr>
                <w:rFonts w:eastAsia="Times"/>
                <w:sz w:val="20"/>
              </w:rPr>
            </w:pPr>
            <w:r>
              <w:rPr>
                <w:sz w:val="20"/>
              </w:rPr>
              <w:t>Treatment in 5 Years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 (62.70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 (30.12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0 (2.24 - 6.80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 (37.30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 (69.88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8 (56.4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 (32.56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9 (1.34 - 5.38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 (43.54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 (67.4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 (69.2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 (46.8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6 (1.41 - 4.63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 (30.7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 (53.1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Association with agreeing (mildly or strongly) regarding access t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Mildly or strongly agree No. (%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t mildly or strongly agree No. (%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Unadjusted OR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(95% CI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p-value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2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Cancer patients are receiving the MOT that is indicated as a standard of care ... in my region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1 (55.8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 (44.2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3 (2.54 - 8.84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 (21.0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 (78.9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1 (50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1 (50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5 (1.64 - 8.58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 (21.0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 (78.9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 (58.2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 (41.79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2 (1.15 - 3.55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 (40.84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3 (59.16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 (50.9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 (49.01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7 (1.11 – 3.16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 (35.7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 (64.29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2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Cancer patients are receiving the MOT that is indicated as a standard of care ... in Ontario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 (38.98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8 (61.02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5 (2.00- 8.63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 (13.3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 (86.6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 (35.0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8 (64.9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6 (1.33 - 9.50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(13.1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 (86.8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2"/>
              <w:rPr>
                <w:rFonts w:eastAsia="Times"/>
                <w:color w:val="000090"/>
                <w:sz w:val="22"/>
              </w:rPr>
            </w:pPr>
            <w:r>
              <w:rPr>
                <w:color w:val="000090"/>
                <w:sz w:val="22"/>
              </w:rPr>
              <w:t>Association with agreeing (mildly or strongly) regarding access t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Mildly or strongly agree No. (%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t mildly or strongly agree No. (%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Unadjusted OR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(95% CI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p-value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2"/>
              <w:rPr>
                <w:sz w:val="20"/>
              </w:rPr>
            </w:pPr>
            <w:r>
              <w:rPr>
                <w:sz w:val="20"/>
              </w:rPr>
              <w:t>Ontario compares favorably in ensuring access to MOT that is indicated as a standard of care with ... other jurisdictions in Canada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 (36.8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3 (63.1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5 (1.65 - 6.80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 (14.8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 (85.1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 (34.6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 (65.3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379 (1.49 – 12.87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 (10.8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 (89.19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 (36.4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 (63.51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8 (1.20 - 3.96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 (20.8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 (79.1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ntario compares favorably in ensuring access to MOT that is indicated as a standard of care with ... other jurisdictions in the US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 (18.08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 (81.92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2 (1.33 - 11.51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 (5.3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 (94.6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cent graduates (1998-2007)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 (43.7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 (56.2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29 (1.82, 15.44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ss recent graduates (1958-1997)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 (12.8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7 (87.19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Association with perceiving factors as barriers (some or high impact)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Some or high impact No. (%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t some or high impact No. (%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Unadjusted OR (95% CI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p-value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ack of clear guidelines about indications for MOT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 (65.3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 (34.6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0 (0.27 - 0.93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7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 (79.0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 (20.99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4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Lack of knowledge how to order MOT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 (46.6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 (53.3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8 (0.28 - 0.83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 (64.5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 (35.4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 (46.8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8 (53.2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9 (0.08 - 0.46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 (82.0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 (17.9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 (41.54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 (58.46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6 (0.32 - 0.99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4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8 (55.9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 (44.0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 (45.2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 (54.7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3 (0.26 - 0.73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 (65.6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 (34.31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tro city / suburban 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 (49.7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 (50.2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11 (0.26 - 0.99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5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town/ rural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 (65.9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 (34.0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2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Lack of knowledge how to interpret MOT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 (38.7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 (61.2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7 (0.22 - 0.64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 (62.9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 (37.0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 (41.18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 (58.82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0 (0.14 – 0.62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 (70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 (30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87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4"/>
              <w:rPr>
                <w:rFonts w:ascii="Times New Roman" w:hAnsi="Times New Roman" w:eastAsia="Times" w:cs="Times New Roman"/>
                <w:sz w:val="20"/>
              </w:rPr>
            </w:pPr>
            <w:r>
              <w:rPr>
                <w:rFonts w:eastAsia="Times" w:cs="Times New Roman" w:ascii="Times New Roman" w:hAnsi="Times New Roman"/>
                <w:sz w:val="20"/>
              </w:rPr>
              <w:t>Lack of patient demand/ interest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 (16.9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 (83.0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1 (0.12 – 0.38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 (49.3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 (50.6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 (22.7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6 (77.2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5 (0.12 - 0.51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 (53.8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 (46.1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 (9.4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 (90.5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5 (0.16 - 0.74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 (31.7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1 (68.2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 (22.1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 (77.8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06 (0.29 – 0.89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 (3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 (6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ack of Ontario Health Insurance Plan (OHIP) Coverage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 (58.1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 (41.81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4 (1.08 – 3.15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 (43.04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 (56.96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Association with confidence (fairly or very confident) to assess indications for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2"/>
              <w:rPr>
                <w:rFonts w:eastAsia="Times"/>
                <w:color w:val="000090"/>
                <w:sz w:val="22"/>
              </w:rPr>
            </w:pPr>
            <w:r>
              <w:rPr>
                <w:rFonts w:eastAsia="Times"/>
                <w:color w:val="000090"/>
                <w:sz w:val="22"/>
              </w:rPr>
              <w:t xml:space="preserve">Fairly or very confident 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. (%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t fairly or very confident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. (%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Unadjusted OR (95% CI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4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Whether MOT indicated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 (60.1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 (39.89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06 (3.82 - 13.07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 (17.58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 (82.42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 (56.02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 (43.98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.59 (7.94 - 432.6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(2.1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 (97.8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 (58.2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 (41.79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2 (1.10 - 3.35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 (42.1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 (57.89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 (55.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 (44.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2 (1.57 - 4.37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 (32.4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 (67.59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4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Which MOT indicated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 (46.9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 (53.01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07 (3.83 – 17.05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 (9.8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 (90.11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6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 (41.2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7 (58.8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.69 (4.18 to 1064.58)*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 (0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 (100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 (43.28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 (56.72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59 (2.02 – 6.40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 (31.58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3 (68.42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Association with perceiving formal education as helpful (fairly or very) in preparation of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Fairly or very helpful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. (%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t fairly or very helpful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. (%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Unadjusted OR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(95% CI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4"/>
              <w:rPr>
                <w:rFonts w:ascii="Times New Roman" w:hAnsi="Times New Roman" w:eastAsia="Times" w:cs="Times New Roman"/>
                <w:sz w:val="20"/>
              </w:rPr>
            </w:pPr>
            <w:r>
              <w:rPr>
                <w:rFonts w:eastAsia="Times" w:cs="Times New Roman" w:ascii="Times New Roman" w:hAnsi="Times New Roman"/>
                <w:sz w:val="20"/>
              </w:rPr>
              <w:t>Undergraduate medical education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 (20.22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 (79.78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4 (1.30 - 7.12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 (7.6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 (92.31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 (17.7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6 (82.2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6 (1.13 - 20.90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(4.2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 (95.7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 (21.02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4 (78.98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4 (1.24 - 5.61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 (9.1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90.8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4"/>
              <w:rPr>
                <w:rFonts w:ascii="Times New Roman" w:hAnsi="Times New Roman" w:eastAsia="Times" w:cs="Times New Roman"/>
                <w:sz w:val="20"/>
              </w:rPr>
            </w:pPr>
            <w:r>
              <w:rPr>
                <w:rFonts w:eastAsia="Times" w:cs="Times New Roman" w:ascii="Times New Roman" w:hAnsi="Times New Roman"/>
                <w:sz w:val="20"/>
              </w:rPr>
              <w:t>Postgraduate medical education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 (52.2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7 (47.8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39 (2.88 - 10.08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 (16.8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 (83.1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46.2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 (53.7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9 (2.62 - 18.13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(11.1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 (88.89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 (53.7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 (46.2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7 (1.19 - 3.62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hematology provider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 (35.92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2 (64.08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Association with perceiving continuing education as helpful (fairly or very) in maintaining knowledge of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Fairly or very helpful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. (%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t fairly or very helpful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No. (%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Unadjusted OR</w:t>
            </w:r>
          </w:p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(95% CI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90"/>
                <w:sz w:val="22"/>
              </w:rPr>
            </w:pPr>
            <w:r>
              <w:rPr>
                <w:b/>
                <w:color w:val="000090"/>
                <w:sz w:val="22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4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Continuing medical education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 (77.0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 (22.9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4 (2.86 - 8.53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 (40.4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 (59.5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9 (69.6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 (30.3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6 (2.11 - 8.17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 (35.5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 (64.4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ro city / suburb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 (67.28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 (32.72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6 (1.10 - 3.83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town / rural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 (50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 (50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4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Conferences, workshops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0 (81.52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 (18.48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2 (2.70 – 8.25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 (48.3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 (51.69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5 (76.74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 (23.26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3 (2.12 – 8.04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 (44.44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 (55.56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 (76.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 (23.9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3 (1.13 – 3.30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 (62.2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 (37.7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ro city / suburb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1 (73.52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 (26.48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8 (1.10 – 3.95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town/ rural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 (57.14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 (42.86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4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Discussions with colleagues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8 (80.8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 (19.1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8 (1.87- 5.75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 (56.32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 (43.68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8 (78.8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 (21.1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0 (2.08 – 8.05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 (47.7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 (52.2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 (80.2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 (19.7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50 (1.43 – 4.36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 (61.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 (38.1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4"/>
              <w:rPr>
                <w:rFonts w:eastAsia="Times"/>
                <w:sz w:val="20"/>
              </w:rPr>
            </w:pPr>
            <w:r>
              <w:rPr>
                <w:rFonts w:eastAsia="Times"/>
                <w:sz w:val="20"/>
              </w:rPr>
              <w:t>Reading journal articles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 (79.8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 (20.11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99 (2.87 - 8.69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 (44.32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 (55.68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2 (75.3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 (24.6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29 (3.56 - 14.95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 (29.55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 (70.45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 (75.47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 (24.53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40 (1.41 - 4.07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-academic teaching uni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 (56.1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 (43.81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ro city / suburb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 (73.39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 (26.61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68 (1.94 - 6.98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Town / rural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 (42.86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 (57.14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13116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lectronic resources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any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 (53.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 (46.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5 (1.69 - 5.13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der no MOT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 (27.91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 (72.09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alist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 (48.58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 (51.42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4 (1.06 - 4.33)</w:t>
            </w:r>
          </w:p>
        </w:tc>
        <w:tc>
          <w:tcPr>
            <w:tcW w:w="103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</w:tr>
      <w:tr>
        <w:trPr>
          <w:trHeight w:val="288" w:hRule="atLeast"/>
        </w:trPr>
        <w:tc>
          <w:tcPr>
            <w:tcW w:w="44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ily physicia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 (30.23)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 (69.77)</w:t>
            </w:r>
          </w:p>
        </w:tc>
        <w:tc>
          <w:tcPr>
            <w:tcW w:w="279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03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>
          <w:bCs/>
          <w:sz w:val="20"/>
        </w:rPr>
        <w:t xml:space="preserve">*Where cells are empty (i.e., a sampling zero), 0.5 was added to each cell to calculate the confidence interval, as recommended by Agresti A: </w:t>
      </w:r>
      <w:r>
        <w:rPr>
          <w:bCs/>
          <w:i/>
          <w:sz w:val="20"/>
        </w:rPr>
        <w:t>An introduction to categorical data analysis</w:t>
      </w:r>
      <w:r>
        <w:rPr>
          <w:bCs/>
          <w:sz w:val="20"/>
        </w:rPr>
        <w:t>. Second edition. New York: John Wiley; 2007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kern w:val="2"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eastAsia="Times New Roman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rFonts w:eastAsia="Times New Roman"/>
    </w:rPr>
  </w:style>
  <w:style w:type="paragraph" w:styleId="Style12">
    <w:name w:val="Style1"/>
    <w:basedOn w:val="Normal"/>
    <w:qFormat/>
    <w:pPr/>
    <w:rPr>
      <w:rFonts w:ascii="Times New Roman" w:hAnsi="Times New Roman" w:eastAsia="Times New Roman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6:22:00Z</dcterms:created>
  <dc:creator>Fiona Miller</dc:creator>
  <dc:description/>
  <cp:keywords/>
  <dc:language>en-US</dc:language>
  <cp:lastModifiedBy>Fiona Miller</cp:lastModifiedBy>
  <cp:lastPrinted>2009-05-15T17:15:00Z</cp:lastPrinted>
  <dcterms:modified xsi:type="dcterms:W3CDTF">2009-07-24T13:43:00Z</dcterms:modified>
  <cp:revision>10</cp:revision>
  <dc:subject/>
  <dc:title>TABLES</dc:title>
</cp:coreProperties>
</file>